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b/>
          <w:b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lang w:val="en-US"/>
        </w:rPr>
        <w:t xml:space="preserve">Table S6: 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Statistical analysis of the effect of each nucleotide at each position on B, G and I after Box-Cox transformation using a common lambda: -0.217 (this transformation leads to negative value for B and G). 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lang w:val="en-US"/>
        </w:rPr>
      </w:r>
    </w:p>
    <w:tbl>
      <w:tblPr>
        <w:tblW w:w="162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191"/>
        <w:gridCol w:w="1191"/>
        <w:gridCol w:w="131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rPr>
          <w:trHeight w:val="443" w:hRule="atLeast"/>
        </w:trPr>
        <w:tc>
          <w:tcPr>
            <w:tcW w:w="1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bookmarkStart w:id="0" w:name="RANGE!A2%3AM42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osition </w:t>
            </w:r>
          </w:p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  <w:p>
            <w:pPr>
              <w:pStyle w:val="Normal"/>
              <w:ind w:left="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 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nucleotide</w:t>
            </w:r>
            <w:bookmarkEnd w:id="0"/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-6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-5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-4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-3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-2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-1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+4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+5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+6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+7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+8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+9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 actual number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C actual numb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 actual number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 actual numb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6249" w:type="dxa"/>
            <w:gridSpan w:val="13"/>
            <w:tcBorders/>
            <w:shd w:fill="C0C0C0" w:val="clear"/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Basal readthrough level (B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 mean (variance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29 (29.7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14 (19.60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95 (22.6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33 (13.7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84 (13.0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63 (30.66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23 (15.5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34 (35.37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94 (27.0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41 (12.95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02 (20.1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05 (16.01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C mean (variance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34 (24.6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.38 (14.29)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76 (32.86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84 (21.0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51 (22.40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57 (15.3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7.66 (40.10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01 (19.81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14 (20.31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09 (14.43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48 (21.08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33 (34.60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 mean (variance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28 (14.55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73 (4.48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84 (26.43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86 (23.2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20 (33.8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40 (17.9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32 (13.47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04 (10.86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41 (18.8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94 (35.8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18 (32.7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.91 (15.84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 mean (variance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3.19 (11.5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2.59 (31;12)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24 (12.8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35 (44.31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45 (27.21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9.87 (27.96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84 (21.12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.98 (18.6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0.18 (25.7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 22.75 (27.94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40 (15.38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1.39 (18.64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Bartlett test (p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9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7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8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7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2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NOVA : F(3;62)=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35, p=0.081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0.11, </w:t>
            </w:r>
          </w:p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=0.952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5, p=0.859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, p=0.985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6, p=0.416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2.57, </w:t>
            </w:r>
          </w:p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p=0.06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1.67, </w:t>
            </w:r>
          </w:p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=0.18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5, p=0.931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10, p=0.355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8, p=0.288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06, p=0.374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LSD test (C.I. 95%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&gt;U - C&gt;U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C&gt;A, G, U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&gt;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6249" w:type="dxa"/>
            <w:gridSpan w:val="13"/>
            <w:tcBorders/>
            <w:shd w:fill="C0C0C0" w:val="clear"/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Gentamicin readthrough level (G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 mean (variance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92 (9.4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14 (10.82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63 (12.57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68 (8.8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57 (8.95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.52 (12.5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76 (8.1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82 (16.3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85 (6.7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65 (8,8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38 (8.03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44 (9.40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C mean (variance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25 (17.88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58 (11.22)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96 (13.1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74 (11.2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90 (9.5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16 (5.9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11 (13.50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87 (9.6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75 (8.1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66 (10.16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.60 (12.9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93 (17.88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 mean (variance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70 (4.8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5.02 (2.30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00 (10.3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45 (10.9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28 (8.9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04 (9.6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12 (6.0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21 (4.2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87 (9.7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55 (13.24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58 (14.8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13 (4.82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 mean (variance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65 (7.61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34 (10.39)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47 (9.32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04 (13.20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85 (13.82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94 (9.9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.62 (7.92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47 (11.33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19 (17.6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88 (10.74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49 (6.06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35 (7.61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Bartlett test (p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5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NOVA : F(3;62)=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6, p=0.265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82, p=0.193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1,</w:t>
            </w:r>
          </w:p>
          <w:p>
            <w:pPr>
              <w:pStyle w:val="Normal"/>
              <w:ind w:left="0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=0.954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3, p=0.731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7, p=0.517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3.73, </w:t>
            </w:r>
          </w:p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p=0.02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6.05, p=0.001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3, p=0.940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9, p=0.625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9, p=0.762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29, p=0.087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1, p=0.313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LSD test (C.I. 95%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, C&gt;G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&gt;A, C, 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C&gt;A, G, U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&gt;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6249" w:type="dxa"/>
            <w:gridSpan w:val="13"/>
            <w:tcBorders/>
            <w:shd w:fill="C0C0C0" w:val="clear"/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Increase Factor (I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 mean (variance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0 (0.07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4 (0.10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6 (0.1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1 (0.0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1 (0.1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1 (0.1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2 (0.0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61 (0.0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6 (0.11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0 (0.0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0 (0.1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2 (0.06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C mean (variance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5 (0.12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6 (0.14)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9 (0.0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5 (0.10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56 (0.0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7 (0.0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53 (0.08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5 (0.0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5 (0.0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7 (0.14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5 (0.0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0 (0.13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 mean (variance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2 (0.13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0 (0.04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0 (0.1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18 (0.1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2 (0.16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1 (0.06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4 (0.09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7 (0.03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8 (0.10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7 (0.12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6 (0.07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0 (0.08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 mean (variance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58 (0.09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53 (0.10)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3 (0.14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62 (0.0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9 (0.0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66 (0.05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1 (0.20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6 (0.13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0 (0.13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9 (0.04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7 (0.17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58 (0.09)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Bartlett test (p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9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9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0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02</w:t>
            </w:r>
          </w:p>
        </w:tc>
      </w:tr>
      <w:tr>
        <w:trPr>
          <w:trHeight w:val="300" w:hRule="atLeast"/>
        </w:trPr>
        <w:tc>
          <w:tcPr>
            <w:tcW w:w="1837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NOVA : F(3;62)=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70, p=0.176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62, p=0.193</w:t>
            </w:r>
          </w:p>
        </w:tc>
        <w:tc>
          <w:tcPr>
            <w:tcW w:w="131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0.12, </w:t>
            </w:r>
          </w:p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=0.949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5.17, p=0.003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48, p=0.229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1.16, p=0.000006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37, p=0.079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4.84, p=0.004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1, p=0.494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0, p=0.318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7, p=0.844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3.34, p=0.025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LSD test (C.I. 95%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&gt;G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, C, U&gt;G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&gt;A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&gt;C&gt;A, G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&gt;U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A&gt;G, U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&gt;C,G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284" w:right="1417" w:gutter="0" w:header="0" w:top="180" w:footer="708" w:bottom="76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0" w:hanging="0"/>
        <w:rPr>
          <w:rFonts w:ascii="Times New Roman" w:hAnsi="Times New Roman" w:cs="Times New Roman"/>
          <w:b/>
          <w:b/>
          <w:color w:val="FF0000"/>
          <w:sz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lang w:val="en-US"/>
        </w:rPr>
      </w:r>
    </w:p>
    <w:sectPr>
      <w:footerReference w:type="default" r:id="rId3"/>
      <w:type w:val="nextPage"/>
      <w:pgSz w:w="11906" w:h="16838"/>
      <w:pgMar w:left="1417" w:right="709" w:gutter="0" w:header="0" w:top="1417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588" w:right="360" w:hanging="1588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751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588" w:right="360" w:hanging="1588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8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588" w:hanging="1588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rFonts w:eastAsia="Calibri"/>
      <w:sz w:val="22"/>
      <w:szCs w:val="22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rFonts w:eastAsia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  <w:lang w:eastAsia="zh-TW"/>
    </w:rPr>
  </w:style>
  <w:style w:type="paragraph" w:styleId="Xl66">
    <w:name w:val="xl66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6"/>
      <w:szCs w:val="16"/>
      <w:lang w:eastAsia="zh-TW"/>
    </w:rPr>
  </w:style>
  <w:style w:type="paragraph" w:styleId="Xl67">
    <w:name w:val="xl67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68">
    <w:name w:val="xl68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69">
    <w:name w:val="xl69"/>
    <w:basedOn w:val="Normal"/>
    <w:qFormat/>
    <w:pPr>
      <w:shd w:fill="C0C0C0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0">
    <w:name w:val="xl70"/>
    <w:basedOn w:val="Normal"/>
    <w:qFormat/>
    <w:pPr>
      <w:spacing w:before="280" w:after="280"/>
      <w:ind w:left="0" w:hanging="0"/>
      <w:jc w:val="left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1">
    <w:name w:val="xl71"/>
    <w:basedOn w:val="Normal"/>
    <w:qFormat/>
    <w:pPr>
      <w:shd w:fill="C0C0C0" w:val="clear"/>
      <w:spacing w:before="280" w:after="280"/>
      <w:ind w:left="0" w:hanging="0"/>
      <w:jc w:val="left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2">
    <w:name w:val="xl72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3">
    <w:name w:val="xl73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4">
    <w:name w:val="xl74"/>
    <w:basedOn w:val="Normal"/>
    <w:qFormat/>
    <w:pPr>
      <w:spacing w:before="280" w:after="280"/>
      <w:ind w:left="0" w:hanging="0"/>
      <w:jc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5">
    <w:name w:val="xl75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6">
    <w:name w:val="xl76"/>
    <w:basedOn w:val="Normal"/>
    <w:qFormat/>
    <w:pPr>
      <w:shd w:fill="C0C0C0" w:val="clear"/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7">
    <w:name w:val="xl77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8">
    <w:name w:val="xl78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9">
    <w:name w:val="xl79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80">
    <w:name w:val="xl80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NormalWeb">
    <w:name w:val="Normal (Web)"/>
    <w:basedOn w:val="Normal"/>
    <w:qFormat/>
    <w:pPr>
      <w:spacing w:before="280" w:after="280"/>
      <w:ind w:left="0" w:hanging="0"/>
      <w:jc w:val="left"/>
    </w:pPr>
    <w:rPr>
      <w:rFonts w:ascii="Times New Roman" w:hAnsi="Times New Roman" w:eastAsia="PMingLiU;新細明體" w:cs="Times New Roman"/>
      <w:sz w:val="24"/>
      <w:szCs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14:35:00Z</dcterms:created>
  <dc:creator>Célia</dc:creator>
  <dc:description/>
  <dc:language>en-US</dc:language>
  <cp:lastModifiedBy>Célia</cp:lastModifiedBy>
  <cp:lastPrinted>2011-10-28T17:53:00Z</cp:lastPrinted>
  <dcterms:modified xsi:type="dcterms:W3CDTF">2012-01-15T14:35:00Z</dcterms:modified>
  <cp:revision>2</cp:revision>
  <dc:subject/>
  <dc:title>Supplementary data</dc:title>
</cp:coreProperties>
</file>